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oKlavuzu"/>
        <w:tblW w:w="16161" w:type="dxa"/>
        <w:tblInd w:w="-885" w:type="dxa"/>
        <w:tblLook w:val="04A0"/>
      </w:tblPr>
      <w:tblGrid>
        <w:gridCol w:w="1702"/>
        <w:gridCol w:w="7796"/>
        <w:gridCol w:w="3686"/>
        <w:gridCol w:w="2977"/>
      </w:tblGrid>
      <w:tr w:rsidR="009240DE" w:rsidRPr="005D7158" w:rsidTr="0088499F">
        <w:tc>
          <w:tcPr>
            <w:tcW w:w="1702" w:type="dxa"/>
            <w:vAlign w:val="center"/>
          </w:tcPr>
          <w:p w:rsidR="009240DE" w:rsidRPr="005D7158" w:rsidRDefault="009240DE" w:rsidP="00BE1D1F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9240DE" w:rsidRPr="005D7158" w:rsidRDefault="00B3621E" w:rsidP="00BE1D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Hvu-miRNAs names</w:t>
            </w:r>
          </w:p>
          <w:p w:rsidR="009240DE" w:rsidRPr="005D7158" w:rsidRDefault="009240DE" w:rsidP="00BE1D1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96" w:type="dxa"/>
            <w:vAlign w:val="center"/>
          </w:tcPr>
          <w:p w:rsidR="009240DE" w:rsidRPr="005D7158" w:rsidRDefault="009240DE" w:rsidP="00BE1D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RT Primer</w:t>
            </w:r>
            <w:r w:rsidR="00B3621E" w:rsidRPr="005D7158">
              <w:rPr>
                <w:rFonts w:cstheme="minorHAnsi"/>
                <w:sz w:val="18"/>
                <w:szCs w:val="18"/>
              </w:rPr>
              <w:t>s</w:t>
            </w:r>
          </w:p>
          <w:p w:rsidR="009240DE" w:rsidRPr="005D7158" w:rsidRDefault="009240DE" w:rsidP="00BE1D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(5'-&gt;3')</w:t>
            </w:r>
          </w:p>
        </w:tc>
        <w:tc>
          <w:tcPr>
            <w:tcW w:w="3686" w:type="dxa"/>
            <w:vAlign w:val="center"/>
          </w:tcPr>
          <w:p w:rsidR="009240DE" w:rsidRPr="005D7158" w:rsidRDefault="009240DE" w:rsidP="00BE1D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Forward Primer</w:t>
            </w:r>
            <w:r w:rsidR="00B3621E" w:rsidRPr="005D7158">
              <w:rPr>
                <w:rFonts w:cstheme="minorHAnsi"/>
                <w:sz w:val="18"/>
                <w:szCs w:val="18"/>
              </w:rPr>
              <w:t>s</w:t>
            </w:r>
            <w:r w:rsidRPr="005D7158">
              <w:rPr>
                <w:rFonts w:cstheme="minorHAnsi"/>
                <w:sz w:val="18"/>
                <w:szCs w:val="18"/>
              </w:rPr>
              <w:t>(F)</w:t>
            </w:r>
          </w:p>
          <w:p w:rsidR="009240DE" w:rsidRPr="005D7158" w:rsidRDefault="009240DE" w:rsidP="00BE1D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 xml:space="preserve"> (5'-&gt;3')</w:t>
            </w:r>
          </w:p>
        </w:tc>
        <w:tc>
          <w:tcPr>
            <w:tcW w:w="2977" w:type="dxa"/>
            <w:vAlign w:val="center"/>
          </w:tcPr>
          <w:p w:rsidR="009240DE" w:rsidRPr="005D7158" w:rsidRDefault="009240DE" w:rsidP="00BE1D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 xml:space="preserve">Universal Reverse Primer(R) </w:t>
            </w:r>
          </w:p>
          <w:p w:rsidR="009240DE" w:rsidRPr="005D7158" w:rsidRDefault="009240DE" w:rsidP="00BE1D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(5'-&gt;3')</w:t>
            </w:r>
          </w:p>
        </w:tc>
      </w:tr>
      <w:tr w:rsidR="00B3621E" w:rsidRPr="005D7158" w:rsidTr="0088499F">
        <w:tc>
          <w:tcPr>
            <w:tcW w:w="1702" w:type="dxa"/>
            <w:vAlign w:val="center"/>
          </w:tcPr>
          <w:p w:rsidR="00B3621E" w:rsidRPr="005D7158" w:rsidRDefault="00B3621E" w:rsidP="00BE1D1F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B3621E" w:rsidRPr="005D7158" w:rsidRDefault="00B3621E" w:rsidP="00BE1D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Hvu-miR156</w:t>
            </w:r>
          </w:p>
          <w:p w:rsidR="00B3621E" w:rsidRPr="005D7158" w:rsidRDefault="00B3621E" w:rsidP="00BE1D1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96" w:type="dxa"/>
            <w:vAlign w:val="center"/>
          </w:tcPr>
          <w:p w:rsidR="00B3621E" w:rsidRPr="005D7158" w:rsidRDefault="00B3621E" w:rsidP="00D31243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B3621E" w:rsidRPr="005D7158" w:rsidRDefault="00B3621E" w:rsidP="00D312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5'-GTCGTATCCAGTGCAGGGTCCGAGGTATTCGCACTGGATACGACGTGCTC-3'</w:t>
            </w:r>
          </w:p>
          <w:p w:rsidR="00B3621E" w:rsidRPr="005D7158" w:rsidRDefault="00B3621E" w:rsidP="00D312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:rsidR="00B3621E" w:rsidRPr="005D7158" w:rsidRDefault="00B3621E" w:rsidP="00BE1D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5'- TCGCGTGACAGAAGAGAGA-3'</w:t>
            </w:r>
          </w:p>
        </w:tc>
        <w:tc>
          <w:tcPr>
            <w:tcW w:w="2977" w:type="dxa"/>
            <w:vMerge w:val="restart"/>
            <w:vAlign w:val="center"/>
          </w:tcPr>
          <w:p w:rsidR="00B3621E" w:rsidRPr="005D7158" w:rsidRDefault="00B3621E" w:rsidP="00BE1D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5'-GTGCAGGGTCCGAGGT-3'</w:t>
            </w:r>
          </w:p>
        </w:tc>
      </w:tr>
      <w:tr w:rsidR="00B3621E" w:rsidRPr="005D7158" w:rsidTr="0088499F">
        <w:tc>
          <w:tcPr>
            <w:tcW w:w="1702" w:type="dxa"/>
            <w:vAlign w:val="center"/>
          </w:tcPr>
          <w:p w:rsidR="00B3621E" w:rsidRPr="005D7158" w:rsidRDefault="00B3621E" w:rsidP="00A126A6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  <w:p w:rsidR="00B3621E" w:rsidRPr="005D7158" w:rsidRDefault="00B3621E" w:rsidP="00A126A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Hvu-miR159</w:t>
            </w:r>
          </w:p>
          <w:p w:rsidR="00B3621E" w:rsidRPr="005D7158" w:rsidRDefault="00B3621E" w:rsidP="00A126A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96" w:type="dxa"/>
            <w:vAlign w:val="center"/>
          </w:tcPr>
          <w:p w:rsidR="00B3621E" w:rsidRPr="005D7158" w:rsidRDefault="00B3621E" w:rsidP="00D31243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  <w:p w:rsidR="00B3621E" w:rsidRPr="005D7158" w:rsidRDefault="00B3621E" w:rsidP="00D312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5’-GTCGTATCCAGTGCAGGGTCCGAGGTATTCGCACTGG-3’</w:t>
            </w:r>
          </w:p>
        </w:tc>
        <w:tc>
          <w:tcPr>
            <w:tcW w:w="3686" w:type="dxa"/>
            <w:vAlign w:val="center"/>
          </w:tcPr>
          <w:p w:rsidR="00B3621E" w:rsidRPr="005D7158" w:rsidRDefault="00B3621E" w:rsidP="00A126A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5’-GCGGCGGTATTGGAGTGAAGGGA-3’</w:t>
            </w:r>
          </w:p>
        </w:tc>
        <w:tc>
          <w:tcPr>
            <w:tcW w:w="2977" w:type="dxa"/>
            <w:vMerge/>
            <w:vAlign w:val="center"/>
          </w:tcPr>
          <w:p w:rsidR="00B3621E" w:rsidRPr="005D7158" w:rsidRDefault="00B3621E" w:rsidP="00BE1D1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3621E" w:rsidRPr="005D7158" w:rsidTr="0088499F">
        <w:tc>
          <w:tcPr>
            <w:tcW w:w="1702" w:type="dxa"/>
            <w:vAlign w:val="center"/>
          </w:tcPr>
          <w:p w:rsidR="00B3621E" w:rsidRPr="005D7158" w:rsidRDefault="00B3621E" w:rsidP="00A126A6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  <w:p w:rsidR="00B3621E" w:rsidRPr="005D7158" w:rsidRDefault="00B3621E" w:rsidP="00A126A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Hvu-miR164</w:t>
            </w:r>
          </w:p>
          <w:p w:rsidR="00B3621E" w:rsidRPr="005D7158" w:rsidRDefault="00B3621E" w:rsidP="00A126A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96" w:type="dxa"/>
            <w:vAlign w:val="center"/>
          </w:tcPr>
          <w:p w:rsidR="00B3621E" w:rsidRPr="005D7158" w:rsidRDefault="00B3621E" w:rsidP="00D312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5’-GTCGTATCCAGTGCAGGGTCCGAGGTATTCGCACTGG-3’</w:t>
            </w:r>
          </w:p>
        </w:tc>
        <w:tc>
          <w:tcPr>
            <w:tcW w:w="3686" w:type="dxa"/>
            <w:vAlign w:val="center"/>
          </w:tcPr>
          <w:p w:rsidR="00B3621E" w:rsidRPr="005D7158" w:rsidRDefault="00B3621E" w:rsidP="00BE1D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5'- TCGCTTGGAGAAGCAGGGCA-3’</w:t>
            </w:r>
          </w:p>
        </w:tc>
        <w:tc>
          <w:tcPr>
            <w:tcW w:w="2977" w:type="dxa"/>
            <w:vMerge/>
            <w:vAlign w:val="center"/>
          </w:tcPr>
          <w:p w:rsidR="00B3621E" w:rsidRPr="005D7158" w:rsidRDefault="00B3621E" w:rsidP="00BE1D1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3621E" w:rsidRPr="005D7158" w:rsidTr="0088499F">
        <w:tc>
          <w:tcPr>
            <w:tcW w:w="1702" w:type="dxa"/>
            <w:vAlign w:val="center"/>
          </w:tcPr>
          <w:p w:rsidR="00B3621E" w:rsidRPr="005D7158" w:rsidRDefault="00B3621E" w:rsidP="00A126A6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B3621E" w:rsidRPr="005D7158" w:rsidRDefault="00B3621E" w:rsidP="00A126A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Hvu-miR166</w:t>
            </w:r>
          </w:p>
          <w:p w:rsidR="00B3621E" w:rsidRPr="005D7158" w:rsidRDefault="00B3621E" w:rsidP="00A126A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96" w:type="dxa"/>
            <w:vAlign w:val="center"/>
          </w:tcPr>
          <w:p w:rsidR="00B3621E" w:rsidRPr="005D7158" w:rsidRDefault="00B3621E" w:rsidP="00D312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5’- GTCGTATCCAGTGCAGGGTCCGAGGTATTCGCACTGG-3’</w:t>
            </w:r>
          </w:p>
        </w:tc>
        <w:tc>
          <w:tcPr>
            <w:tcW w:w="3686" w:type="dxa"/>
            <w:vAlign w:val="center"/>
          </w:tcPr>
          <w:p w:rsidR="00B3621E" w:rsidRPr="005D7158" w:rsidRDefault="00B3621E" w:rsidP="00BE1D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5'- GCGGCGGTCGGACCAGGCTTCAT-3’</w:t>
            </w:r>
          </w:p>
        </w:tc>
        <w:tc>
          <w:tcPr>
            <w:tcW w:w="2977" w:type="dxa"/>
            <w:vMerge/>
            <w:vAlign w:val="center"/>
          </w:tcPr>
          <w:p w:rsidR="00B3621E" w:rsidRPr="005D7158" w:rsidRDefault="00B3621E" w:rsidP="00BE1D1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3621E" w:rsidRPr="005D7158" w:rsidTr="0088499F">
        <w:tc>
          <w:tcPr>
            <w:tcW w:w="1702" w:type="dxa"/>
            <w:vAlign w:val="center"/>
          </w:tcPr>
          <w:p w:rsidR="00B3621E" w:rsidRPr="005D7158" w:rsidRDefault="00B3621E" w:rsidP="00A126A6">
            <w:pPr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</w:p>
          <w:p w:rsidR="00B3621E" w:rsidRPr="005D7158" w:rsidRDefault="00B3621E" w:rsidP="00A126A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Hvu-miR 171</w:t>
            </w:r>
          </w:p>
          <w:p w:rsidR="00B3621E" w:rsidRPr="005D7158" w:rsidRDefault="00B3621E" w:rsidP="00A126A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96" w:type="dxa"/>
            <w:vAlign w:val="center"/>
          </w:tcPr>
          <w:p w:rsidR="00B3621E" w:rsidRPr="005D7158" w:rsidRDefault="00B3621E" w:rsidP="00D312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5’-GTCGTATCCAGTGCAGGGTCCGAGGTATTCGCACTGG-3’</w:t>
            </w:r>
          </w:p>
        </w:tc>
        <w:tc>
          <w:tcPr>
            <w:tcW w:w="3686" w:type="dxa"/>
            <w:vAlign w:val="center"/>
          </w:tcPr>
          <w:p w:rsidR="00B3621E" w:rsidRPr="005D7158" w:rsidRDefault="00B3621E" w:rsidP="00BE1D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5'-TTCCTTATTGAGCCGTGCC -3’</w:t>
            </w:r>
          </w:p>
        </w:tc>
        <w:tc>
          <w:tcPr>
            <w:tcW w:w="2977" w:type="dxa"/>
            <w:vMerge/>
            <w:vAlign w:val="center"/>
          </w:tcPr>
          <w:p w:rsidR="00B3621E" w:rsidRPr="005D7158" w:rsidRDefault="00B3621E" w:rsidP="00BE1D1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3621E" w:rsidRPr="005D7158" w:rsidTr="0088499F">
        <w:tc>
          <w:tcPr>
            <w:tcW w:w="1702" w:type="dxa"/>
            <w:vAlign w:val="center"/>
          </w:tcPr>
          <w:p w:rsidR="00B3621E" w:rsidRPr="005D7158" w:rsidRDefault="00B3621E" w:rsidP="00BE1D1F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B3621E" w:rsidRPr="005D7158" w:rsidRDefault="00B3621E" w:rsidP="00BE1D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Hvu-miR168</w:t>
            </w:r>
          </w:p>
          <w:p w:rsidR="00B3621E" w:rsidRPr="005D7158" w:rsidRDefault="00B3621E" w:rsidP="00BE1D1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96" w:type="dxa"/>
            <w:vAlign w:val="center"/>
          </w:tcPr>
          <w:p w:rsidR="00B3621E" w:rsidRPr="005D7158" w:rsidRDefault="00B3621E" w:rsidP="00D31243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B3621E" w:rsidRPr="005D7158" w:rsidRDefault="00B3621E" w:rsidP="00D312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5'-GTCGTATCCAGTGCAGGGTCCGAGGTATTCGCACTGGATACGACATTCAC-3'</w:t>
            </w:r>
          </w:p>
          <w:p w:rsidR="00B3621E" w:rsidRPr="005D7158" w:rsidRDefault="00B3621E" w:rsidP="00D312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:rsidR="00B3621E" w:rsidRPr="005D7158" w:rsidRDefault="00B3621E" w:rsidP="00BE1D1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5'- TTCCTTGATCCCGCCTTGCACCAA-3'</w:t>
            </w:r>
          </w:p>
        </w:tc>
        <w:tc>
          <w:tcPr>
            <w:tcW w:w="2977" w:type="dxa"/>
            <w:vMerge/>
            <w:vAlign w:val="center"/>
          </w:tcPr>
          <w:p w:rsidR="00B3621E" w:rsidRPr="005D7158" w:rsidRDefault="00B3621E" w:rsidP="00BE1D1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3621E" w:rsidRPr="005D7158" w:rsidTr="0088499F">
        <w:tc>
          <w:tcPr>
            <w:tcW w:w="1702" w:type="dxa"/>
            <w:vAlign w:val="center"/>
          </w:tcPr>
          <w:p w:rsidR="00B3621E" w:rsidRPr="005D7158" w:rsidRDefault="00B3621E" w:rsidP="0088499F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B3621E" w:rsidRPr="005D7158" w:rsidRDefault="00B3621E" w:rsidP="008849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Hvu-miR 395</w:t>
            </w:r>
          </w:p>
          <w:p w:rsidR="00B3621E" w:rsidRPr="005D7158" w:rsidRDefault="00B3621E" w:rsidP="008849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96" w:type="dxa"/>
            <w:vAlign w:val="center"/>
          </w:tcPr>
          <w:p w:rsidR="00B3621E" w:rsidRPr="005D7158" w:rsidRDefault="00B3621E" w:rsidP="00D312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5'-GTCGTATCCAGTGCAGGGTCCGAGGTATTCGCACTGG-3'</w:t>
            </w:r>
          </w:p>
        </w:tc>
        <w:tc>
          <w:tcPr>
            <w:tcW w:w="3686" w:type="dxa"/>
            <w:vAlign w:val="center"/>
          </w:tcPr>
          <w:p w:rsidR="00B3621E" w:rsidRPr="005D7158" w:rsidRDefault="00B3621E" w:rsidP="008849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5'- CGGCGGCTGAAGTGTTTGGGGG-3'</w:t>
            </w:r>
          </w:p>
        </w:tc>
        <w:tc>
          <w:tcPr>
            <w:tcW w:w="2977" w:type="dxa"/>
            <w:vMerge/>
            <w:vAlign w:val="center"/>
          </w:tcPr>
          <w:p w:rsidR="00B3621E" w:rsidRPr="005D7158" w:rsidRDefault="00B3621E" w:rsidP="008849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3621E" w:rsidRPr="005D7158" w:rsidTr="0088499F">
        <w:tc>
          <w:tcPr>
            <w:tcW w:w="1702" w:type="dxa"/>
            <w:vAlign w:val="center"/>
          </w:tcPr>
          <w:p w:rsidR="00B3621E" w:rsidRPr="005D7158" w:rsidRDefault="00B3621E" w:rsidP="008849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Hvu-miR 396</w:t>
            </w:r>
          </w:p>
        </w:tc>
        <w:tc>
          <w:tcPr>
            <w:tcW w:w="7796" w:type="dxa"/>
            <w:vAlign w:val="center"/>
          </w:tcPr>
          <w:p w:rsidR="00B3621E" w:rsidRPr="005D7158" w:rsidRDefault="00B3621E" w:rsidP="00D31243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B3621E" w:rsidRPr="005D7158" w:rsidRDefault="00B3621E" w:rsidP="00D3124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5'GTCGTATCCAGTGCAGGGTCCGAGGTATTCGCACTGGATACGACAGTTCA-3'</w:t>
            </w:r>
          </w:p>
          <w:p w:rsidR="00B3621E" w:rsidRPr="005D7158" w:rsidRDefault="00B3621E" w:rsidP="00D31243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:rsidR="00B3621E" w:rsidRPr="005D7158" w:rsidRDefault="00B3621E" w:rsidP="008849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5'-TCGCG</w:t>
            </w:r>
            <w:r w:rsidRPr="005D7158">
              <w:rPr>
                <w:rFonts w:eastAsia="Times New Roman" w:cstheme="minorHAnsi"/>
                <w:sz w:val="18"/>
                <w:szCs w:val="18"/>
                <w:lang w:eastAsia="tr-TR"/>
              </w:rPr>
              <w:t>TTCCACAGCTTTCT</w:t>
            </w:r>
            <w:r w:rsidRPr="005D7158">
              <w:rPr>
                <w:rFonts w:cstheme="minorHAnsi"/>
                <w:sz w:val="18"/>
                <w:szCs w:val="18"/>
              </w:rPr>
              <w:t xml:space="preserve"> -3'</w:t>
            </w:r>
          </w:p>
        </w:tc>
        <w:tc>
          <w:tcPr>
            <w:tcW w:w="2977" w:type="dxa"/>
            <w:vMerge/>
            <w:vAlign w:val="center"/>
          </w:tcPr>
          <w:p w:rsidR="00B3621E" w:rsidRPr="005D7158" w:rsidRDefault="00B3621E" w:rsidP="008849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3621E" w:rsidRPr="005D7158" w:rsidTr="0088499F">
        <w:tc>
          <w:tcPr>
            <w:tcW w:w="1702" w:type="dxa"/>
            <w:vAlign w:val="center"/>
          </w:tcPr>
          <w:p w:rsidR="00B3621E" w:rsidRPr="005D7158" w:rsidRDefault="00B3621E" w:rsidP="0088499F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B3621E" w:rsidRPr="005D7158" w:rsidRDefault="00B3621E" w:rsidP="00B3621E">
            <w:pPr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 xml:space="preserve">     Hvu-miR 414</w:t>
            </w:r>
          </w:p>
          <w:p w:rsidR="00B3621E" w:rsidRPr="005D7158" w:rsidRDefault="00B3621E" w:rsidP="008849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96" w:type="dxa"/>
            <w:vAlign w:val="center"/>
          </w:tcPr>
          <w:p w:rsidR="00B3621E" w:rsidRPr="005D7158" w:rsidRDefault="00B3621E" w:rsidP="0088499F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B3621E" w:rsidRPr="005D7158" w:rsidRDefault="00B3621E" w:rsidP="008849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5'-GTCGTATCCAGTGCAGGGTCCGAGGTATTCGCACTGGATACGACGACGAT-3'</w:t>
            </w:r>
          </w:p>
          <w:p w:rsidR="00B3621E" w:rsidRPr="005D7158" w:rsidRDefault="00B3621E" w:rsidP="008849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:rsidR="00B3621E" w:rsidRPr="005D7158" w:rsidRDefault="00B3621E" w:rsidP="0088499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5'-CGGCGGTCATCTTCATCATC -3’</w:t>
            </w:r>
          </w:p>
        </w:tc>
        <w:tc>
          <w:tcPr>
            <w:tcW w:w="2977" w:type="dxa"/>
            <w:vMerge/>
            <w:vAlign w:val="center"/>
          </w:tcPr>
          <w:p w:rsidR="00B3621E" w:rsidRPr="005D7158" w:rsidRDefault="00B3621E" w:rsidP="008849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3621E" w:rsidRPr="005D7158" w:rsidTr="0088499F">
        <w:tc>
          <w:tcPr>
            <w:tcW w:w="1702" w:type="dxa"/>
            <w:vAlign w:val="center"/>
          </w:tcPr>
          <w:p w:rsidR="00B3621E" w:rsidRPr="005D7158" w:rsidRDefault="00B3621E" w:rsidP="00EC667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B3621E" w:rsidRPr="005D7158" w:rsidRDefault="00B3621E" w:rsidP="00EC6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Hvu-miR 1120</w:t>
            </w:r>
          </w:p>
          <w:p w:rsidR="00B3621E" w:rsidRPr="005D7158" w:rsidRDefault="00B3621E" w:rsidP="00EC667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96" w:type="dxa"/>
            <w:vAlign w:val="center"/>
          </w:tcPr>
          <w:p w:rsidR="00B3621E" w:rsidRPr="005D7158" w:rsidRDefault="00B3621E" w:rsidP="00EC667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B3621E" w:rsidRPr="005D7158" w:rsidRDefault="00B3621E" w:rsidP="00EC6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5'-GTCGTATCCAGTGCAGGGTCCGAGGTATTCGCACTGGATACGACCTCCGT-3'</w:t>
            </w:r>
          </w:p>
          <w:p w:rsidR="00B3621E" w:rsidRPr="005D7158" w:rsidRDefault="00B3621E" w:rsidP="00EC667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:rsidR="00B3621E" w:rsidRPr="005D7158" w:rsidRDefault="00B3621E" w:rsidP="00EC6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5'- TCGCGACATTCTTATATTATGGG-3'</w:t>
            </w:r>
          </w:p>
        </w:tc>
        <w:tc>
          <w:tcPr>
            <w:tcW w:w="2977" w:type="dxa"/>
            <w:vMerge/>
            <w:vAlign w:val="center"/>
          </w:tcPr>
          <w:p w:rsidR="00B3621E" w:rsidRPr="005D7158" w:rsidRDefault="00B3621E" w:rsidP="008849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B3621E" w:rsidRPr="005D7158" w:rsidTr="0088499F">
        <w:tc>
          <w:tcPr>
            <w:tcW w:w="1702" w:type="dxa"/>
            <w:vAlign w:val="center"/>
          </w:tcPr>
          <w:p w:rsidR="00B3621E" w:rsidRPr="005D7158" w:rsidRDefault="00B3621E" w:rsidP="00EC667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B3621E" w:rsidRPr="005D7158" w:rsidRDefault="00B3621E" w:rsidP="00EC6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Hvu-miR 5048</w:t>
            </w:r>
          </w:p>
          <w:p w:rsidR="00B3621E" w:rsidRPr="005D7158" w:rsidRDefault="00B3621E" w:rsidP="00EC667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96" w:type="dxa"/>
            <w:vAlign w:val="center"/>
          </w:tcPr>
          <w:p w:rsidR="00B3621E" w:rsidRPr="005D7158" w:rsidRDefault="00B3621E" w:rsidP="00EC667C">
            <w:pPr>
              <w:jc w:val="center"/>
              <w:rPr>
                <w:rFonts w:cstheme="minorHAnsi"/>
                <w:sz w:val="18"/>
                <w:szCs w:val="18"/>
              </w:rPr>
            </w:pPr>
          </w:p>
          <w:p w:rsidR="00B3621E" w:rsidRPr="005D7158" w:rsidRDefault="00B3621E" w:rsidP="00EC6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5'-GTCGTATCCAGTGCAGGGTCCGAGGTATTCGCACTGGATACGACTTAGAC-3'</w:t>
            </w:r>
          </w:p>
          <w:p w:rsidR="00B3621E" w:rsidRPr="005D7158" w:rsidRDefault="00B3621E" w:rsidP="00EC667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86" w:type="dxa"/>
            <w:vAlign w:val="center"/>
          </w:tcPr>
          <w:p w:rsidR="00B3621E" w:rsidRPr="005D7158" w:rsidRDefault="00B3621E" w:rsidP="00EC667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5D7158">
              <w:rPr>
                <w:rFonts w:cstheme="minorHAnsi"/>
                <w:sz w:val="18"/>
                <w:szCs w:val="18"/>
              </w:rPr>
              <w:t>5'- TCGCTTATTTGCAGGTTTTAG-3'</w:t>
            </w:r>
          </w:p>
        </w:tc>
        <w:tc>
          <w:tcPr>
            <w:tcW w:w="2977" w:type="dxa"/>
            <w:vMerge/>
            <w:vAlign w:val="center"/>
          </w:tcPr>
          <w:p w:rsidR="00B3621E" w:rsidRPr="005D7158" w:rsidRDefault="00B3621E" w:rsidP="0088499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</w:tbl>
    <w:p w:rsidR="009240DE" w:rsidRPr="005D7158" w:rsidRDefault="009240DE">
      <w:pPr>
        <w:rPr>
          <w:rFonts w:cstheme="minorHAnsi"/>
          <w:sz w:val="20"/>
          <w:szCs w:val="20"/>
        </w:rPr>
      </w:pPr>
    </w:p>
    <w:sectPr w:rsidR="009240DE" w:rsidRPr="005D7158" w:rsidSect="009240D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6691D" w:rsidRDefault="0046691D" w:rsidP="00B3621E">
      <w:pPr>
        <w:spacing w:after="0" w:line="240" w:lineRule="auto"/>
      </w:pPr>
      <w:r>
        <w:separator/>
      </w:r>
    </w:p>
  </w:endnote>
  <w:endnote w:type="continuationSeparator" w:id="1">
    <w:p w:rsidR="0046691D" w:rsidRDefault="0046691D" w:rsidP="00B362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2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6691D" w:rsidRDefault="0046691D" w:rsidP="00B3621E">
      <w:pPr>
        <w:spacing w:after="0" w:line="240" w:lineRule="auto"/>
      </w:pPr>
      <w:r>
        <w:separator/>
      </w:r>
    </w:p>
  </w:footnote>
  <w:footnote w:type="continuationSeparator" w:id="1">
    <w:p w:rsidR="0046691D" w:rsidRDefault="0046691D" w:rsidP="00B362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9240DE"/>
    <w:rsid w:val="000054EB"/>
    <w:rsid w:val="00013E2F"/>
    <w:rsid w:val="000155C9"/>
    <w:rsid w:val="00017637"/>
    <w:rsid w:val="00020D1F"/>
    <w:rsid w:val="00021846"/>
    <w:rsid w:val="000306DF"/>
    <w:rsid w:val="000321ED"/>
    <w:rsid w:val="00033D08"/>
    <w:rsid w:val="00034E9E"/>
    <w:rsid w:val="00035184"/>
    <w:rsid w:val="0003764A"/>
    <w:rsid w:val="00045588"/>
    <w:rsid w:val="000514D6"/>
    <w:rsid w:val="00054B0F"/>
    <w:rsid w:val="0005623D"/>
    <w:rsid w:val="000579F8"/>
    <w:rsid w:val="000609C0"/>
    <w:rsid w:val="0006199D"/>
    <w:rsid w:val="000621DD"/>
    <w:rsid w:val="00062A8E"/>
    <w:rsid w:val="000634BB"/>
    <w:rsid w:val="00067FF0"/>
    <w:rsid w:val="0007095A"/>
    <w:rsid w:val="00072D5A"/>
    <w:rsid w:val="00073B9E"/>
    <w:rsid w:val="0007489A"/>
    <w:rsid w:val="000754EB"/>
    <w:rsid w:val="0007640E"/>
    <w:rsid w:val="00077FDF"/>
    <w:rsid w:val="0008672A"/>
    <w:rsid w:val="00087198"/>
    <w:rsid w:val="0009199D"/>
    <w:rsid w:val="0009360E"/>
    <w:rsid w:val="00093D02"/>
    <w:rsid w:val="00095021"/>
    <w:rsid w:val="000966FC"/>
    <w:rsid w:val="000A033A"/>
    <w:rsid w:val="000A3F3B"/>
    <w:rsid w:val="000A6961"/>
    <w:rsid w:val="000A7DAF"/>
    <w:rsid w:val="000B75B4"/>
    <w:rsid w:val="000C04DD"/>
    <w:rsid w:val="000D17B5"/>
    <w:rsid w:val="000D1F0A"/>
    <w:rsid w:val="000D36FC"/>
    <w:rsid w:val="000D694E"/>
    <w:rsid w:val="000D7CFF"/>
    <w:rsid w:val="000E15FA"/>
    <w:rsid w:val="000E1890"/>
    <w:rsid w:val="000E30A4"/>
    <w:rsid w:val="000E44BD"/>
    <w:rsid w:val="000F005F"/>
    <w:rsid w:val="000F0296"/>
    <w:rsid w:val="000F07C7"/>
    <w:rsid w:val="000F55C4"/>
    <w:rsid w:val="000F5727"/>
    <w:rsid w:val="000F5B7F"/>
    <w:rsid w:val="000F6506"/>
    <w:rsid w:val="00102219"/>
    <w:rsid w:val="0010300B"/>
    <w:rsid w:val="0011237D"/>
    <w:rsid w:val="00116070"/>
    <w:rsid w:val="00120022"/>
    <w:rsid w:val="00123C5D"/>
    <w:rsid w:val="00125647"/>
    <w:rsid w:val="00126F7A"/>
    <w:rsid w:val="0013072B"/>
    <w:rsid w:val="00135DBC"/>
    <w:rsid w:val="001366DC"/>
    <w:rsid w:val="0013676E"/>
    <w:rsid w:val="00143BCB"/>
    <w:rsid w:val="001447A3"/>
    <w:rsid w:val="00144811"/>
    <w:rsid w:val="0014648C"/>
    <w:rsid w:val="001532E8"/>
    <w:rsid w:val="0015543C"/>
    <w:rsid w:val="00155736"/>
    <w:rsid w:val="00155DD7"/>
    <w:rsid w:val="00163957"/>
    <w:rsid w:val="00163A07"/>
    <w:rsid w:val="001643AA"/>
    <w:rsid w:val="00167CBD"/>
    <w:rsid w:val="0017222D"/>
    <w:rsid w:val="00174171"/>
    <w:rsid w:val="001774B7"/>
    <w:rsid w:val="001814F4"/>
    <w:rsid w:val="00183CB5"/>
    <w:rsid w:val="0018502A"/>
    <w:rsid w:val="0019141D"/>
    <w:rsid w:val="00193412"/>
    <w:rsid w:val="00195C3E"/>
    <w:rsid w:val="001976A7"/>
    <w:rsid w:val="001A0299"/>
    <w:rsid w:val="001A0418"/>
    <w:rsid w:val="001A3E2C"/>
    <w:rsid w:val="001B5AA1"/>
    <w:rsid w:val="001C0964"/>
    <w:rsid w:val="001C0BC2"/>
    <w:rsid w:val="001C22DC"/>
    <w:rsid w:val="001C2B31"/>
    <w:rsid w:val="001C7540"/>
    <w:rsid w:val="001D4BD6"/>
    <w:rsid w:val="001D6CD0"/>
    <w:rsid w:val="001E1407"/>
    <w:rsid w:val="001E2879"/>
    <w:rsid w:val="001E2EC6"/>
    <w:rsid w:val="001E55D5"/>
    <w:rsid w:val="001E6519"/>
    <w:rsid w:val="001F4630"/>
    <w:rsid w:val="001F468A"/>
    <w:rsid w:val="001F6409"/>
    <w:rsid w:val="001F7F82"/>
    <w:rsid w:val="002042EB"/>
    <w:rsid w:val="00215DFC"/>
    <w:rsid w:val="00216766"/>
    <w:rsid w:val="00217F68"/>
    <w:rsid w:val="002220E4"/>
    <w:rsid w:val="00222BBC"/>
    <w:rsid w:val="00223F7E"/>
    <w:rsid w:val="002340CD"/>
    <w:rsid w:val="002353A4"/>
    <w:rsid w:val="00237CBC"/>
    <w:rsid w:val="0024128C"/>
    <w:rsid w:val="00241CB7"/>
    <w:rsid w:val="0024244C"/>
    <w:rsid w:val="00245396"/>
    <w:rsid w:val="00247539"/>
    <w:rsid w:val="00250CDB"/>
    <w:rsid w:val="002661E2"/>
    <w:rsid w:val="00270D86"/>
    <w:rsid w:val="0027262B"/>
    <w:rsid w:val="00272FC2"/>
    <w:rsid w:val="0027443C"/>
    <w:rsid w:val="002757B5"/>
    <w:rsid w:val="00276500"/>
    <w:rsid w:val="00276F20"/>
    <w:rsid w:val="00277E70"/>
    <w:rsid w:val="00281A82"/>
    <w:rsid w:val="002838E2"/>
    <w:rsid w:val="002868DA"/>
    <w:rsid w:val="002906D0"/>
    <w:rsid w:val="002913F6"/>
    <w:rsid w:val="002922D8"/>
    <w:rsid w:val="0029312D"/>
    <w:rsid w:val="002942B8"/>
    <w:rsid w:val="00295430"/>
    <w:rsid w:val="0029743D"/>
    <w:rsid w:val="002A16F8"/>
    <w:rsid w:val="002A21DD"/>
    <w:rsid w:val="002A7A3E"/>
    <w:rsid w:val="002B0B43"/>
    <w:rsid w:val="002C29F0"/>
    <w:rsid w:val="002D2ED5"/>
    <w:rsid w:val="002D5329"/>
    <w:rsid w:val="002D7857"/>
    <w:rsid w:val="002E0A39"/>
    <w:rsid w:val="002E2C25"/>
    <w:rsid w:val="002E4D2B"/>
    <w:rsid w:val="002E7FE5"/>
    <w:rsid w:val="002F0609"/>
    <w:rsid w:val="002F1B46"/>
    <w:rsid w:val="0030218F"/>
    <w:rsid w:val="00302B59"/>
    <w:rsid w:val="00302B73"/>
    <w:rsid w:val="003044E9"/>
    <w:rsid w:val="003137F5"/>
    <w:rsid w:val="00313C06"/>
    <w:rsid w:val="0031461B"/>
    <w:rsid w:val="003166C8"/>
    <w:rsid w:val="00316DB9"/>
    <w:rsid w:val="00317642"/>
    <w:rsid w:val="00325071"/>
    <w:rsid w:val="00327A63"/>
    <w:rsid w:val="00330E08"/>
    <w:rsid w:val="00330ECA"/>
    <w:rsid w:val="0033359D"/>
    <w:rsid w:val="0033389E"/>
    <w:rsid w:val="00334CD4"/>
    <w:rsid w:val="003354BB"/>
    <w:rsid w:val="00341E34"/>
    <w:rsid w:val="0034433F"/>
    <w:rsid w:val="00344446"/>
    <w:rsid w:val="00347BEC"/>
    <w:rsid w:val="003531FB"/>
    <w:rsid w:val="00354839"/>
    <w:rsid w:val="00355ECA"/>
    <w:rsid w:val="00357A50"/>
    <w:rsid w:val="00361164"/>
    <w:rsid w:val="00361C19"/>
    <w:rsid w:val="0036263B"/>
    <w:rsid w:val="00363F20"/>
    <w:rsid w:val="003641B1"/>
    <w:rsid w:val="0036509D"/>
    <w:rsid w:val="00365FEB"/>
    <w:rsid w:val="003675E3"/>
    <w:rsid w:val="00370E20"/>
    <w:rsid w:val="00374F6D"/>
    <w:rsid w:val="00382379"/>
    <w:rsid w:val="003837BC"/>
    <w:rsid w:val="00384365"/>
    <w:rsid w:val="00385704"/>
    <w:rsid w:val="00387361"/>
    <w:rsid w:val="003879A2"/>
    <w:rsid w:val="00390860"/>
    <w:rsid w:val="00390F66"/>
    <w:rsid w:val="003923A4"/>
    <w:rsid w:val="00393C3D"/>
    <w:rsid w:val="0039762F"/>
    <w:rsid w:val="003A35D8"/>
    <w:rsid w:val="003A3BF1"/>
    <w:rsid w:val="003A5F05"/>
    <w:rsid w:val="003A726E"/>
    <w:rsid w:val="003B0DB9"/>
    <w:rsid w:val="003B4262"/>
    <w:rsid w:val="003B59AC"/>
    <w:rsid w:val="003B5D7F"/>
    <w:rsid w:val="003C1306"/>
    <w:rsid w:val="003C2F00"/>
    <w:rsid w:val="003D124D"/>
    <w:rsid w:val="003D4F0E"/>
    <w:rsid w:val="003E3D91"/>
    <w:rsid w:val="003E5598"/>
    <w:rsid w:val="003F1BE9"/>
    <w:rsid w:val="003F60E3"/>
    <w:rsid w:val="00400792"/>
    <w:rsid w:val="004115E0"/>
    <w:rsid w:val="00415A7A"/>
    <w:rsid w:val="00415D87"/>
    <w:rsid w:val="004163F2"/>
    <w:rsid w:val="0041693C"/>
    <w:rsid w:val="00420BB9"/>
    <w:rsid w:val="004213D9"/>
    <w:rsid w:val="0042386D"/>
    <w:rsid w:val="00427A83"/>
    <w:rsid w:val="004342A8"/>
    <w:rsid w:val="004361E1"/>
    <w:rsid w:val="00437B64"/>
    <w:rsid w:val="004414B1"/>
    <w:rsid w:val="00443F14"/>
    <w:rsid w:val="00444092"/>
    <w:rsid w:val="00444785"/>
    <w:rsid w:val="00446425"/>
    <w:rsid w:val="0045018B"/>
    <w:rsid w:val="004501F8"/>
    <w:rsid w:val="00450651"/>
    <w:rsid w:val="00451119"/>
    <w:rsid w:val="0045599C"/>
    <w:rsid w:val="004577FE"/>
    <w:rsid w:val="00462C66"/>
    <w:rsid w:val="0046691D"/>
    <w:rsid w:val="00467789"/>
    <w:rsid w:val="0047439C"/>
    <w:rsid w:val="00480606"/>
    <w:rsid w:val="004817CD"/>
    <w:rsid w:val="004860E4"/>
    <w:rsid w:val="00486863"/>
    <w:rsid w:val="004944D1"/>
    <w:rsid w:val="00496AEF"/>
    <w:rsid w:val="004A2092"/>
    <w:rsid w:val="004A5EA3"/>
    <w:rsid w:val="004C03AC"/>
    <w:rsid w:val="004C2ECE"/>
    <w:rsid w:val="004C4759"/>
    <w:rsid w:val="004C7877"/>
    <w:rsid w:val="004C7FCA"/>
    <w:rsid w:val="004E40E6"/>
    <w:rsid w:val="004E52D3"/>
    <w:rsid w:val="005032BF"/>
    <w:rsid w:val="00503AC2"/>
    <w:rsid w:val="00504AC8"/>
    <w:rsid w:val="00504F2C"/>
    <w:rsid w:val="00505484"/>
    <w:rsid w:val="005144B5"/>
    <w:rsid w:val="0051719F"/>
    <w:rsid w:val="005217AA"/>
    <w:rsid w:val="005223C6"/>
    <w:rsid w:val="005251D6"/>
    <w:rsid w:val="0052666F"/>
    <w:rsid w:val="00530745"/>
    <w:rsid w:val="00530858"/>
    <w:rsid w:val="00534473"/>
    <w:rsid w:val="005356D3"/>
    <w:rsid w:val="00543464"/>
    <w:rsid w:val="0054434B"/>
    <w:rsid w:val="0054486D"/>
    <w:rsid w:val="00545018"/>
    <w:rsid w:val="005474F7"/>
    <w:rsid w:val="00550389"/>
    <w:rsid w:val="00550F48"/>
    <w:rsid w:val="00553D75"/>
    <w:rsid w:val="005618BC"/>
    <w:rsid w:val="005709C0"/>
    <w:rsid w:val="005762BD"/>
    <w:rsid w:val="005767C2"/>
    <w:rsid w:val="00582661"/>
    <w:rsid w:val="00583CA6"/>
    <w:rsid w:val="00594011"/>
    <w:rsid w:val="005940D2"/>
    <w:rsid w:val="00597456"/>
    <w:rsid w:val="00597C60"/>
    <w:rsid w:val="005A1B50"/>
    <w:rsid w:val="005A4152"/>
    <w:rsid w:val="005A78A9"/>
    <w:rsid w:val="005A7DA2"/>
    <w:rsid w:val="005B0FDE"/>
    <w:rsid w:val="005B1A35"/>
    <w:rsid w:val="005B23BF"/>
    <w:rsid w:val="005B39C5"/>
    <w:rsid w:val="005B7C46"/>
    <w:rsid w:val="005C094B"/>
    <w:rsid w:val="005C34D0"/>
    <w:rsid w:val="005C35AB"/>
    <w:rsid w:val="005C382B"/>
    <w:rsid w:val="005C4F08"/>
    <w:rsid w:val="005C64C6"/>
    <w:rsid w:val="005D3A02"/>
    <w:rsid w:val="005D7158"/>
    <w:rsid w:val="005E4A4A"/>
    <w:rsid w:val="005E4AAF"/>
    <w:rsid w:val="005E666B"/>
    <w:rsid w:val="005F03C5"/>
    <w:rsid w:val="005F03C6"/>
    <w:rsid w:val="005F56CE"/>
    <w:rsid w:val="005F5CCF"/>
    <w:rsid w:val="006058C4"/>
    <w:rsid w:val="006142B4"/>
    <w:rsid w:val="00614F9A"/>
    <w:rsid w:val="006152B6"/>
    <w:rsid w:val="006175F8"/>
    <w:rsid w:val="0062167F"/>
    <w:rsid w:val="00621803"/>
    <w:rsid w:val="00622354"/>
    <w:rsid w:val="006266F3"/>
    <w:rsid w:val="00626F30"/>
    <w:rsid w:val="00633D5E"/>
    <w:rsid w:val="00635189"/>
    <w:rsid w:val="006374A1"/>
    <w:rsid w:val="0064014F"/>
    <w:rsid w:val="006409D1"/>
    <w:rsid w:val="006428F6"/>
    <w:rsid w:val="00642A9E"/>
    <w:rsid w:val="00653F96"/>
    <w:rsid w:val="00660DB9"/>
    <w:rsid w:val="00661325"/>
    <w:rsid w:val="0066439D"/>
    <w:rsid w:val="00676279"/>
    <w:rsid w:val="006931E3"/>
    <w:rsid w:val="00697791"/>
    <w:rsid w:val="0069787E"/>
    <w:rsid w:val="006A2D31"/>
    <w:rsid w:val="006A2DB9"/>
    <w:rsid w:val="006A3222"/>
    <w:rsid w:val="006A37F2"/>
    <w:rsid w:val="006A38BC"/>
    <w:rsid w:val="006A4B53"/>
    <w:rsid w:val="006A72E2"/>
    <w:rsid w:val="006B2215"/>
    <w:rsid w:val="006B459B"/>
    <w:rsid w:val="006B4BE5"/>
    <w:rsid w:val="006B4DBB"/>
    <w:rsid w:val="006B5477"/>
    <w:rsid w:val="006C09D0"/>
    <w:rsid w:val="006C2A1F"/>
    <w:rsid w:val="006C345A"/>
    <w:rsid w:val="006D57AB"/>
    <w:rsid w:val="006E0755"/>
    <w:rsid w:val="006E1262"/>
    <w:rsid w:val="006E13FB"/>
    <w:rsid w:val="006E42BC"/>
    <w:rsid w:val="006E491A"/>
    <w:rsid w:val="006F19CA"/>
    <w:rsid w:val="006F629F"/>
    <w:rsid w:val="006F7108"/>
    <w:rsid w:val="006F7650"/>
    <w:rsid w:val="007003C5"/>
    <w:rsid w:val="007005F6"/>
    <w:rsid w:val="00700D77"/>
    <w:rsid w:val="0070218D"/>
    <w:rsid w:val="0071027A"/>
    <w:rsid w:val="0071227A"/>
    <w:rsid w:val="007141AE"/>
    <w:rsid w:val="0071704F"/>
    <w:rsid w:val="00717EE9"/>
    <w:rsid w:val="007237EA"/>
    <w:rsid w:val="00730C74"/>
    <w:rsid w:val="00730F02"/>
    <w:rsid w:val="00732B2B"/>
    <w:rsid w:val="007330E3"/>
    <w:rsid w:val="00736F34"/>
    <w:rsid w:val="00737FA4"/>
    <w:rsid w:val="007508F8"/>
    <w:rsid w:val="00751A8F"/>
    <w:rsid w:val="007529A5"/>
    <w:rsid w:val="00754C70"/>
    <w:rsid w:val="00756267"/>
    <w:rsid w:val="00756528"/>
    <w:rsid w:val="00756B1A"/>
    <w:rsid w:val="00760891"/>
    <w:rsid w:val="00763337"/>
    <w:rsid w:val="00765BDC"/>
    <w:rsid w:val="00766CB4"/>
    <w:rsid w:val="00766D3C"/>
    <w:rsid w:val="00771F72"/>
    <w:rsid w:val="0077424F"/>
    <w:rsid w:val="00775936"/>
    <w:rsid w:val="00780231"/>
    <w:rsid w:val="00780241"/>
    <w:rsid w:val="0078162C"/>
    <w:rsid w:val="00783335"/>
    <w:rsid w:val="00786C8E"/>
    <w:rsid w:val="0079484B"/>
    <w:rsid w:val="00797882"/>
    <w:rsid w:val="007A1616"/>
    <w:rsid w:val="007A60F6"/>
    <w:rsid w:val="007B2ED0"/>
    <w:rsid w:val="007C00AB"/>
    <w:rsid w:val="007C02C7"/>
    <w:rsid w:val="007C0826"/>
    <w:rsid w:val="007D3B91"/>
    <w:rsid w:val="007E0AEF"/>
    <w:rsid w:val="007E483E"/>
    <w:rsid w:val="007E5407"/>
    <w:rsid w:val="007E54E9"/>
    <w:rsid w:val="007F16F5"/>
    <w:rsid w:val="007F691C"/>
    <w:rsid w:val="0080064C"/>
    <w:rsid w:val="008028C4"/>
    <w:rsid w:val="00806ED7"/>
    <w:rsid w:val="008132B7"/>
    <w:rsid w:val="00814624"/>
    <w:rsid w:val="00814FC8"/>
    <w:rsid w:val="00823D97"/>
    <w:rsid w:val="00825435"/>
    <w:rsid w:val="008257A1"/>
    <w:rsid w:val="00825C36"/>
    <w:rsid w:val="008279BF"/>
    <w:rsid w:val="008338F3"/>
    <w:rsid w:val="008352A7"/>
    <w:rsid w:val="008355DD"/>
    <w:rsid w:val="00836700"/>
    <w:rsid w:val="00840216"/>
    <w:rsid w:val="0084182A"/>
    <w:rsid w:val="00843DF7"/>
    <w:rsid w:val="00845EA2"/>
    <w:rsid w:val="00847495"/>
    <w:rsid w:val="0085094B"/>
    <w:rsid w:val="00852F66"/>
    <w:rsid w:val="008573E1"/>
    <w:rsid w:val="0086108E"/>
    <w:rsid w:val="008637C1"/>
    <w:rsid w:val="008654D2"/>
    <w:rsid w:val="0086673A"/>
    <w:rsid w:val="00867D51"/>
    <w:rsid w:val="008715D4"/>
    <w:rsid w:val="00873ED7"/>
    <w:rsid w:val="008755C6"/>
    <w:rsid w:val="00881C1C"/>
    <w:rsid w:val="00882EFF"/>
    <w:rsid w:val="0088499F"/>
    <w:rsid w:val="00890493"/>
    <w:rsid w:val="008922F4"/>
    <w:rsid w:val="008952DD"/>
    <w:rsid w:val="008A065D"/>
    <w:rsid w:val="008A0668"/>
    <w:rsid w:val="008A712C"/>
    <w:rsid w:val="008B4F97"/>
    <w:rsid w:val="008B50DA"/>
    <w:rsid w:val="008B5752"/>
    <w:rsid w:val="008C1313"/>
    <w:rsid w:val="008C5419"/>
    <w:rsid w:val="008D145F"/>
    <w:rsid w:val="008D310B"/>
    <w:rsid w:val="008D36BB"/>
    <w:rsid w:val="008D4DB7"/>
    <w:rsid w:val="008D7A5A"/>
    <w:rsid w:val="008E0AA0"/>
    <w:rsid w:val="008E3453"/>
    <w:rsid w:val="008E373F"/>
    <w:rsid w:val="008E56AA"/>
    <w:rsid w:val="008E6AB7"/>
    <w:rsid w:val="008F0D70"/>
    <w:rsid w:val="008F4682"/>
    <w:rsid w:val="008F4ACC"/>
    <w:rsid w:val="008F5F51"/>
    <w:rsid w:val="00900465"/>
    <w:rsid w:val="00900511"/>
    <w:rsid w:val="00904D1D"/>
    <w:rsid w:val="00907E64"/>
    <w:rsid w:val="00913AC2"/>
    <w:rsid w:val="009240DE"/>
    <w:rsid w:val="00925837"/>
    <w:rsid w:val="00930588"/>
    <w:rsid w:val="00933289"/>
    <w:rsid w:val="00933501"/>
    <w:rsid w:val="00934946"/>
    <w:rsid w:val="00934CF4"/>
    <w:rsid w:val="00937C68"/>
    <w:rsid w:val="009412D9"/>
    <w:rsid w:val="00942554"/>
    <w:rsid w:val="00944D70"/>
    <w:rsid w:val="00950EE5"/>
    <w:rsid w:val="00952824"/>
    <w:rsid w:val="00953180"/>
    <w:rsid w:val="00953BBB"/>
    <w:rsid w:val="00956D34"/>
    <w:rsid w:val="0096064F"/>
    <w:rsid w:val="00960CF1"/>
    <w:rsid w:val="00961239"/>
    <w:rsid w:val="00961E22"/>
    <w:rsid w:val="009644F4"/>
    <w:rsid w:val="00976590"/>
    <w:rsid w:val="00981619"/>
    <w:rsid w:val="00986C70"/>
    <w:rsid w:val="00991C6F"/>
    <w:rsid w:val="00993E31"/>
    <w:rsid w:val="0099457D"/>
    <w:rsid w:val="00994D76"/>
    <w:rsid w:val="00995307"/>
    <w:rsid w:val="00997FCB"/>
    <w:rsid w:val="009A07E7"/>
    <w:rsid w:val="009A5D38"/>
    <w:rsid w:val="009A6130"/>
    <w:rsid w:val="009A6830"/>
    <w:rsid w:val="009B02C0"/>
    <w:rsid w:val="009B1B7F"/>
    <w:rsid w:val="009B215F"/>
    <w:rsid w:val="009B6045"/>
    <w:rsid w:val="009C0CDA"/>
    <w:rsid w:val="009C1C66"/>
    <w:rsid w:val="009C358B"/>
    <w:rsid w:val="009C54B6"/>
    <w:rsid w:val="009C5DF3"/>
    <w:rsid w:val="009C62AE"/>
    <w:rsid w:val="009D110E"/>
    <w:rsid w:val="009D11AE"/>
    <w:rsid w:val="009D4772"/>
    <w:rsid w:val="009E16B6"/>
    <w:rsid w:val="009E214F"/>
    <w:rsid w:val="009E32EA"/>
    <w:rsid w:val="009F0A22"/>
    <w:rsid w:val="009F1A38"/>
    <w:rsid w:val="009F3E04"/>
    <w:rsid w:val="009F65E1"/>
    <w:rsid w:val="00A0016B"/>
    <w:rsid w:val="00A051ED"/>
    <w:rsid w:val="00A06415"/>
    <w:rsid w:val="00A1598A"/>
    <w:rsid w:val="00A239E3"/>
    <w:rsid w:val="00A244FD"/>
    <w:rsid w:val="00A27CBB"/>
    <w:rsid w:val="00A32A2C"/>
    <w:rsid w:val="00A354D7"/>
    <w:rsid w:val="00A40F0B"/>
    <w:rsid w:val="00A412BC"/>
    <w:rsid w:val="00A50C07"/>
    <w:rsid w:val="00A53E32"/>
    <w:rsid w:val="00A56F2B"/>
    <w:rsid w:val="00A66003"/>
    <w:rsid w:val="00A71ED7"/>
    <w:rsid w:val="00A741E8"/>
    <w:rsid w:val="00A75439"/>
    <w:rsid w:val="00A762BD"/>
    <w:rsid w:val="00A8056F"/>
    <w:rsid w:val="00A8410D"/>
    <w:rsid w:val="00A85741"/>
    <w:rsid w:val="00A9157A"/>
    <w:rsid w:val="00A95EFF"/>
    <w:rsid w:val="00A96398"/>
    <w:rsid w:val="00A97989"/>
    <w:rsid w:val="00AA7D62"/>
    <w:rsid w:val="00AB1BE1"/>
    <w:rsid w:val="00AC3016"/>
    <w:rsid w:val="00AC46C2"/>
    <w:rsid w:val="00AC4B67"/>
    <w:rsid w:val="00AC6ED5"/>
    <w:rsid w:val="00AD00B0"/>
    <w:rsid w:val="00AD1079"/>
    <w:rsid w:val="00AD3358"/>
    <w:rsid w:val="00AD5CDE"/>
    <w:rsid w:val="00AE3D24"/>
    <w:rsid w:val="00AF195D"/>
    <w:rsid w:val="00AF3806"/>
    <w:rsid w:val="00AF4985"/>
    <w:rsid w:val="00AF65BF"/>
    <w:rsid w:val="00AF724A"/>
    <w:rsid w:val="00B00470"/>
    <w:rsid w:val="00B00545"/>
    <w:rsid w:val="00B009A0"/>
    <w:rsid w:val="00B02076"/>
    <w:rsid w:val="00B02702"/>
    <w:rsid w:val="00B036EA"/>
    <w:rsid w:val="00B042DB"/>
    <w:rsid w:val="00B04F4F"/>
    <w:rsid w:val="00B0606E"/>
    <w:rsid w:val="00B13E4A"/>
    <w:rsid w:val="00B140F9"/>
    <w:rsid w:val="00B15379"/>
    <w:rsid w:val="00B16B3F"/>
    <w:rsid w:val="00B179CD"/>
    <w:rsid w:val="00B17BB2"/>
    <w:rsid w:val="00B24C52"/>
    <w:rsid w:val="00B30AB8"/>
    <w:rsid w:val="00B30C21"/>
    <w:rsid w:val="00B33CCA"/>
    <w:rsid w:val="00B34DA6"/>
    <w:rsid w:val="00B3621E"/>
    <w:rsid w:val="00B372D2"/>
    <w:rsid w:val="00B423A9"/>
    <w:rsid w:val="00B520FB"/>
    <w:rsid w:val="00B52DFF"/>
    <w:rsid w:val="00B54CEB"/>
    <w:rsid w:val="00B6432F"/>
    <w:rsid w:val="00B6638A"/>
    <w:rsid w:val="00B7195B"/>
    <w:rsid w:val="00B73DD6"/>
    <w:rsid w:val="00B75545"/>
    <w:rsid w:val="00B82933"/>
    <w:rsid w:val="00B872A9"/>
    <w:rsid w:val="00B924C2"/>
    <w:rsid w:val="00B93614"/>
    <w:rsid w:val="00B94DE2"/>
    <w:rsid w:val="00BA369E"/>
    <w:rsid w:val="00BA5AFE"/>
    <w:rsid w:val="00BA617B"/>
    <w:rsid w:val="00BB1F6F"/>
    <w:rsid w:val="00BB45F3"/>
    <w:rsid w:val="00BB512B"/>
    <w:rsid w:val="00BB5A20"/>
    <w:rsid w:val="00BB6C79"/>
    <w:rsid w:val="00BC0D7D"/>
    <w:rsid w:val="00BC1777"/>
    <w:rsid w:val="00BC2D3B"/>
    <w:rsid w:val="00BC381D"/>
    <w:rsid w:val="00BC42DD"/>
    <w:rsid w:val="00BD0E9C"/>
    <w:rsid w:val="00BD123B"/>
    <w:rsid w:val="00BD244F"/>
    <w:rsid w:val="00BE0111"/>
    <w:rsid w:val="00BF3C78"/>
    <w:rsid w:val="00BF5B7C"/>
    <w:rsid w:val="00BF5B88"/>
    <w:rsid w:val="00C0406D"/>
    <w:rsid w:val="00C05C60"/>
    <w:rsid w:val="00C06ECE"/>
    <w:rsid w:val="00C11C71"/>
    <w:rsid w:val="00C13138"/>
    <w:rsid w:val="00C142D7"/>
    <w:rsid w:val="00C20A97"/>
    <w:rsid w:val="00C238BE"/>
    <w:rsid w:val="00C253F1"/>
    <w:rsid w:val="00C25AF4"/>
    <w:rsid w:val="00C278B9"/>
    <w:rsid w:val="00C373A3"/>
    <w:rsid w:val="00C41A9B"/>
    <w:rsid w:val="00C41F5C"/>
    <w:rsid w:val="00C42895"/>
    <w:rsid w:val="00C45853"/>
    <w:rsid w:val="00C46986"/>
    <w:rsid w:val="00C500C1"/>
    <w:rsid w:val="00C52A32"/>
    <w:rsid w:val="00C5399F"/>
    <w:rsid w:val="00C5431D"/>
    <w:rsid w:val="00C555F3"/>
    <w:rsid w:val="00C60324"/>
    <w:rsid w:val="00C62EFA"/>
    <w:rsid w:val="00C63014"/>
    <w:rsid w:val="00C66035"/>
    <w:rsid w:val="00C667FA"/>
    <w:rsid w:val="00C66F42"/>
    <w:rsid w:val="00C678F0"/>
    <w:rsid w:val="00C702CC"/>
    <w:rsid w:val="00C717D3"/>
    <w:rsid w:val="00C71FA2"/>
    <w:rsid w:val="00C7461F"/>
    <w:rsid w:val="00C76EA8"/>
    <w:rsid w:val="00C81847"/>
    <w:rsid w:val="00C86E2E"/>
    <w:rsid w:val="00C91108"/>
    <w:rsid w:val="00C92E57"/>
    <w:rsid w:val="00C94EF5"/>
    <w:rsid w:val="00C9614C"/>
    <w:rsid w:val="00C9664C"/>
    <w:rsid w:val="00C96E67"/>
    <w:rsid w:val="00CA094E"/>
    <w:rsid w:val="00CA0DBA"/>
    <w:rsid w:val="00CA1618"/>
    <w:rsid w:val="00CA6D26"/>
    <w:rsid w:val="00CA7179"/>
    <w:rsid w:val="00CB0689"/>
    <w:rsid w:val="00CB0F2C"/>
    <w:rsid w:val="00CB12E1"/>
    <w:rsid w:val="00CB23E3"/>
    <w:rsid w:val="00CB54DD"/>
    <w:rsid w:val="00CB7241"/>
    <w:rsid w:val="00CC2931"/>
    <w:rsid w:val="00CC577B"/>
    <w:rsid w:val="00CC6945"/>
    <w:rsid w:val="00CD1963"/>
    <w:rsid w:val="00CD32A8"/>
    <w:rsid w:val="00CD4114"/>
    <w:rsid w:val="00CD6B42"/>
    <w:rsid w:val="00CE2C49"/>
    <w:rsid w:val="00CE6783"/>
    <w:rsid w:val="00CE7D5F"/>
    <w:rsid w:val="00CF0485"/>
    <w:rsid w:val="00CF13C6"/>
    <w:rsid w:val="00CF2CCA"/>
    <w:rsid w:val="00CF3579"/>
    <w:rsid w:val="00CF4A43"/>
    <w:rsid w:val="00CF5F14"/>
    <w:rsid w:val="00CF78DA"/>
    <w:rsid w:val="00D01CAD"/>
    <w:rsid w:val="00D01D16"/>
    <w:rsid w:val="00D0232B"/>
    <w:rsid w:val="00D02859"/>
    <w:rsid w:val="00D11AAC"/>
    <w:rsid w:val="00D1381D"/>
    <w:rsid w:val="00D20585"/>
    <w:rsid w:val="00D215B2"/>
    <w:rsid w:val="00D24296"/>
    <w:rsid w:val="00D26604"/>
    <w:rsid w:val="00D31243"/>
    <w:rsid w:val="00D31E53"/>
    <w:rsid w:val="00D352B1"/>
    <w:rsid w:val="00D35B50"/>
    <w:rsid w:val="00D408CA"/>
    <w:rsid w:val="00D411D2"/>
    <w:rsid w:val="00D4500E"/>
    <w:rsid w:val="00D45EA4"/>
    <w:rsid w:val="00D46D6D"/>
    <w:rsid w:val="00D46FE8"/>
    <w:rsid w:val="00D501D1"/>
    <w:rsid w:val="00D51346"/>
    <w:rsid w:val="00D52D3D"/>
    <w:rsid w:val="00D53374"/>
    <w:rsid w:val="00D53F8F"/>
    <w:rsid w:val="00D55EB2"/>
    <w:rsid w:val="00D560C4"/>
    <w:rsid w:val="00D643DB"/>
    <w:rsid w:val="00D71236"/>
    <w:rsid w:val="00D71799"/>
    <w:rsid w:val="00D73FDA"/>
    <w:rsid w:val="00D81EC0"/>
    <w:rsid w:val="00D830C4"/>
    <w:rsid w:val="00D831ED"/>
    <w:rsid w:val="00D843FD"/>
    <w:rsid w:val="00D847DD"/>
    <w:rsid w:val="00D8623D"/>
    <w:rsid w:val="00D90C18"/>
    <w:rsid w:val="00D9171C"/>
    <w:rsid w:val="00D9236A"/>
    <w:rsid w:val="00D93668"/>
    <w:rsid w:val="00D9667E"/>
    <w:rsid w:val="00DA0A0E"/>
    <w:rsid w:val="00DA1A7D"/>
    <w:rsid w:val="00DB0BE2"/>
    <w:rsid w:val="00DB1AA1"/>
    <w:rsid w:val="00DB39D4"/>
    <w:rsid w:val="00DB4091"/>
    <w:rsid w:val="00DB4D06"/>
    <w:rsid w:val="00DB4D85"/>
    <w:rsid w:val="00DB546B"/>
    <w:rsid w:val="00DB584C"/>
    <w:rsid w:val="00DC0C2C"/>
    <w:rsid w:val="00DC3920"/>
    <w:rsid w:val="00DC3DCB"/>
    <w:rsid w:val="00DC6D95"/>
    <w:rsid w:val="00DD29C9"/>
    <w:rsid w:val="00DD6311"/>
    <w:rsid w:val="00DE261C"/>
    <w:rsid w:val="00DE7D19"/>
    <w:rsid w:val="00DF2D64"/>
    <w:rsid w:val="00DF7665"/>
    <w:rsid w:val="00E011D7"/>
    <w:rsid w:val="00E03EF5"/>
    <w:rsid w:val="00E047A2"/>
    <w:rsid w:val="00E058FE"/>
    <w:rsid w:val="00E125B3"/>
    <w:rsid w:val="00E15ED0"/>
    <w:rsid w:val="00E16472"/>
    <w:rsid w:val="00E173D9"/>
    <w:rsid w:val="00E24D3B"/>
    <w:rsid w:val="00E326C6"/>
    <w:rsid w:val="00E50C9F"/>
    <w:rsid w:val="00E5275F"/>
    <w:rsid w:val="00E559C6"/>
    <w:rsid w:val="00E56332"/>
    <w:rsid w:val="00E63A53"/>
    <w:rsid w:val="00E654D2"/>
    <w:rsid w:val="00E65755"/>
    <w:rsid w:val="00E6784D"/>
    <w:rsid w:val="00E700D3"/>
    <w:rsid w:val="00E72233"/>
    <w:rsid w:val="00E75421"/>
    <w:rsid w:val="00E76874"/>
    <w:rsid w:val="00E80084"/>
    <w:rsid w:val="00E81649"/>
    <w:rsid w:val="00E82F68"/>
    <w:rsid w:val="00E872BA"/>
    <w:rsid w:val="00E91F6A"/>
    <w:rsid w:val="00E963B5"/>
    <w:rsid w:val="00EA1BE7"/>
    <w:rsid w:val="00EA4B83"/>
    <w:rsid w:val="00EA75FF"/>
    <w:rsid w:val="00EA76C8"/>
    <w:rsid w:val="00EB059F"/>
    <w:rsid w:val="00EB12F6"/>
    <w:rsid w:val="00EB29E7"/>
    <w:rsid w:val="00EB52A1"/>
    <w:rsid w:val="00EC44DC"/>
    <w:rsid w:val="00EC5021"/>
    <w:rsid w:val="00EC582B"/>
    <w:rsid w:val="00EC7589"/>
    <w:rsid w:val="00ED2D94"/>
    <w:rsid w:val="00ED71C8"/>
    <w:rsid w:val="00EE2405"/>
    <w:rsid w:val="00EE2F55"/>
    <w:rsid w:val="00EE2FA1"/>
    <w:rsid w:val="00EE3272"/>
    <w:rsid w:val="00EE45C9"/>
    <w:rsid w:val="00EE6FF6"/>
    <w:rsid w:val="00F044E2"/>
    <w:rsid w:val="00F04C67"/>
    <w:rsid w:val="00F12CB3"/>
    <w:rsid w:val="00F13A73"/>
    <w:rsid w:val="00F20D40"/>
    <w:rsid w:val="00F21C55"/>
    <w:rsid w:val="00F23A00"/>
    <w:rsid w:val="00F2663D"/>
    <w:rsid w:val="00F30A82"/>
    <w:rsid w:val="00F32307"/>
    <w:rsid w:val="00F327B4"/>
    <w:rsid w:val="00F339DB"/>
    <w:rsid w:val="00F34144"/>
    <w:rsid w:val="00F4059A"/>
    <w:rsid w:val="00F4130D"/>
    <w:rsid w:val="00F45D4B"/>
    <w:rsid w:val="00F46D4B"/>
    <w:rsid w:val="00F51E74"/>
    <w:rsid w:val="00F6127C"/>
    <w:rsid w:val="00F613C7"/>
    <w:rsid w:val="00F6317E"/>
    <w:rsid w:val="00F64F31"/>
    <w:rsid w:val="00F6518F"/>
    <w:rsid w:val="00F77772"/>
    <w:rsid w:val="00F81A13"/>
    <w:rsid w:val="00F82F0C"/>
    <w:rsid w:val="00F83E1C"/>
    <w:rsid w:val="00F84424"/>
    <w:rsid w:val="00F90D2F"/>
    <w:rsid w:val="00F9271A"/>
    <w:rsid w:val="00F97208"/>
    <w:rsid w:val="00FA282C"/>
    <w:rsid w:val="00FA5EC8"/>
    <w:rsid w:val="00FA61D3"/>
    <w:rsid w:val="00FA6C76"/>
    <w:rsid w:val="00FA7054"/>
    <w:rsid w:val="00FB27CE"/>
    <w:rsid w:val="00FB666F"/>
    <w:rsid w:val="00FC3BD7"/>
    <w:rsid w:val="00FC4438"/>
    <w:rsid w:val="00FE269A"/>
    <w:rsid w:val="00FE3429"/>
    <w:rsid w:val="00FE3F3D"/>
    <w:rsid w:val="00FE694D"/>
    <w:rsid w:val="00FF01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0DE"/>
  </w:style>
  <w:style w:type="paragraph" w:styleId="Balk1">
    <w:name w:val="heading 1"/>
    <w:basedOn w:val="Normal"/>
    <w:link w:val="Balk1Char"/>
    <w:uiPriority w:val="9"/>
    <w:qFormat/>
    <w:rsid w:val="00E24D3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9240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ncedenBiimlendirilmi">
    <w:name w:val="HTML Preformatted"/>
    <w:basedOn w:val="Normal"/>
    <w:link w:val="HTMLncedenBiimlendirilmiChar"/>
    <w:uiPriority w:val="99"/>
    <w:unhideWhenUsed/>
    <w:rsid w:val="009240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rsid w:val="009240DE"/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Balk1Char">
    <w:name w:val="Başlık 1 Char"/>
    <w:basedOn w:val="VarsaylanParagrafYazTipi"/>
    <w:link w:val="Balk1"/>
    <w:uiPriority w:val="9"/>
    <w:rsid w:val="00E24D3B"/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</w:rPr>
  </w:style>
  <w:style w:type="character" w:customStyle="1" w:styleId="apple-converted-space">
    <w:name w:val="apple-converted-space"/>
    <w:basedOn w:val="VarsaylanParagrafYazTipi"/>
    <w:rsid w:val="00E24D3B"/>
  </w:style>
  <w:style w:type="paragraph" w:styleId="stbilgi">
    <w:name w:val="header"/>
    <w:basedOn w:val="Normal"/>
    <w:link w:val="stbilgiChar"/>
    <w:uiPriority w:val="99"/>
    <w:semiHidden/>
    <w:unhideWhenUsed/>
    <w:rsid w:val="00B362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semiHidden/>
    <w:rsid w:val="00B3621E"/>
  </w:style>
  <w:style w:type="paragraph" w:styleId="Altbilgi">
    <w:name w:val="footer"/>
    <w:basedOn w:val="Normal"/>
    <w:link w:val="AltbilgiChar"/>
    <w:uiPriority w:val="99"/>
    <w:semiHidden/>
    <w:unhideWhenUsed/>
    <w:rsid w:val="00B362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semiHidden/>
    <w:rsid w:val="00B3621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SMA</cp:lastModifiedBy>
  <cp:revision>2</cp:revision>
  <dcterms:created xsi:type="dcterms:W3CDTF">2012-07-03T11:18:00Z</dcterms:created>
  <dcterms:modified xsi:type="dcterms:W3CDTF">2012-07-03T12:31:00Z</dcterms:modified>
</cp:coreProperties>
</file>